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97E" w:rsidRPr="0014758E" w:rsidRDefault="00FD497E" w:rsidP="00FD497E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page" w:tblpX="1549" w:tblpY="2518"/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839"/>
        <w:gridCol w:w="1200"/>
        <w:gridCol w:w="2377"/>
        <w:gridCol w:w="1311"/>
        <w:gridCol w:w="1177"/>
        <w:gridCol w:w="1311"/>
        <w:gridCol w:w="1417"/>
        <w:gridCol w:w="1311"/>
      </w:tblGrid>
      <w:tr w:rsidR="00FD497E" w:rsidRPr="00C3667D" w:rsidTr="00697169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Light ch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CDR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CDR1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CD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CDR2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CDR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CDR3 group</w:t>
            </w:r>
          </w:p>
        </w:tc>
      </w:tr>
      <w:tr w:rsidR="00FD497E" w:rsidRPr="00C3667D" w:rsidTr="00697169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2A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Mo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KV10-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  <w:t>SASQGI</w:t>
            </w:r>
            <w:proofErr w:type="gramStart"/>
            <w:r w:rsidRPr="00C3667D"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  <w:t>......</w:t>
            </w:r>
            <w:proofErr w:type="gramEnd"/>
            <w:r w:rsidRPr="00C3667D"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  <w:t>SN</w:t>
            </w:r>
            <w:r w:rsidRPr="00C3667D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en-AU"/>
              </w:rPr>
              <w:t>Y</w:t>
            </w:r>
            <w:r w:rsidRPr="00C3667D"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  <w:t>LN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/>
              </w:rPr>
              <w:t>L1-11-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  <w:t>F</w:t>
            </w:r>
            <w:r w:rsidRPr="00C3667D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en-AU"/>
              </w:rPr>
              <w:t>Y</w:t>
            </w:r>
            <w:r w:rsidRPr="00C3667D"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  <w:t>TSTL</w:t>
            </w:r>
            <w:r w:rsidRPr="00C3667D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en-AU"/>
              </w:rPr>
              <w:t>Y</w:t>
            </w:r>
            <w:r w:rsidRPr="00C3667D"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/>
              </w:rPr>
              <w:t>L2-8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  <w:t>QQYS</w:t>
            </w:r>
            <w:r w:rsidRPr="00C3667D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en-AU"/>
              </w:rPr>
              <w:t>R</w:t>
            </w:r>
            <w:r w:rsidRPr="00C3667D"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  <w:t>F</w:t>
            </w:r>
            <w:r w:rsidRPr="00C3667D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en-AU"/>
              </w:rPr>
              <w:t>PY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/>
              </w:rPr>
              <w:t>L3-9-cis7-1</w:t>
            </w:r>
          </w:p>
        </w:tc>
      </w:tr>
      <w:tr w:rsidR="00FD497E" w:rsidRPr="00C3667D" w:rsidTr="0069716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proofErr w:type="spellStart"/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PfNPNAI</w:t>
            </w:r>
            <w:proofErr w:type="spellEnd"/>
          </w:p>
        </w:tc>
        <w:tc>
          <w:tcPr>
            <w:tcW w:w="0" w:type="auto"/>
            <w:vAlign w:val="center"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Hum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KV1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  <w:t>RASQSI</w:t>
            </w:r>
            <w:proofErr w:type="gramStart"/>
            <w:r w:rsidRPr="00C3667D"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  <w:t>......</w:t>
            </w:r>
            <w:proofErr w:type="gramEnd"/>
            <w:r w:rsidRPr="00C3667D"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  <w:t>SSW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/>
              </w:rPr>
              <w:t>L1-1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  <w:t>YDASS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/>
              </w:rPr>
              <w:t>L2-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sz w:val="20"/>
                <w:szCs w:val="20"/>
                <w:lang w:val="en-AU"/>
              </w:rPr>
              <w:t>QQYNSYSG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/>
              </w:rPr>
              <w:t>L3-10-1</w:t>
            </w:r>
          </w:p>
        </w:tc>
      </w:tr>
      <w:tr w:rsidR="00FD497E" w:rsidRPr="00C3667D" w:rsidTr="0069716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3D6</w:t>
            </w:r>
          </w:p>
        </w:tc>
        <w:tc>
          <w:tcPr>
            <w:tcW w:w="0" w:type="auto"/>
            <w:vAlign w:val="center"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KV6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KASENV</w:t>
            </w:r>
            <w:proofErr w:type="gramStart"/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......</w:t>
            </w:r>
            <w:proofErr w:type="gramEnd"/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VTYV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1-11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YRASNRY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2-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GQGSSYPY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3-9-cis7-1</w:t>
            </w:r>
          </w:p>
        </w:tc>
      </w:tr>
      <w:tr w:rsidR="00FD497E" w:rsidRPr="00C3667D" w:rsidTr="0069716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2C11</w:t>
            </w:r>
          </w:p>
        </w:tc>
        <w:tc>
          <w:tcPr>
            <w:tcW w:w="0" w:type="auto"/>
            <w:vAlign w:val="center"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KV5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RASQNI</w:t>
            </w:r>
            <w:proofErr w:type="gramStart"/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......</w:t>
            </w:r>
            <w:proofErr w:type="gramEnd"/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SNNL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1-11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TYASQ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2-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QQSNSWP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3-9-cis7-1</w:t>
            </w:r>
          </w:p>
        </w:tc>
      </w:tr>
      <w:tr w:rsidR="00FD497E" w:rsidRPr="00C3667D" w:rsidTr="0069716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1E9</w:t>
            </w:r>
          </w:p>
        </w:tc>
        <w:tc>
          <w:tcPr>
            <w:tcW w:w="0" w:type="auto"/>
            <w:vAlign w:val="center"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KV1-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RSSQSLGHS.HGNTYL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1-16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YKVSNR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2-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SQSTQL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3-8-1</w:t>
            </w:r>
          </w:p>
        </w:tc>
      </w:tr>
      <w:tr w:rsidR="00FD497E" w:rsidRPr="00C3667D" w:rsidTr="0069716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vAlign w:val="center"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</w:tr>
      <w:tr w:rsidR="00FD497E" w:rsidRPr="00C3667D" w:rsidTr="0069716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High</w:t>
            </w:r>
          </w:p>
        </w:tc>
        <w:tc>
          <w:tcPr>
            <w:tcW w:w="0" w:type="auto"/>
            <w:vAlign w:val="center"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KV1-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RSSQSIVHS.NGNTY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1-16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YKVSNR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2-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FQGSHVPPT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3-9-cis7-1</w:t>
            </w:r>
          </w:p>
        </w:tc>
      </w:tr>
      <w:tr w:rsidR="00FD497E" w:rsidRPr="00C3667D" w:rsidTr="0069716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hroughput</w:t>
            </w:r>
          </w:p>
        </w:tc>
        <w:tc>
          <w:tcPr>
            <w:tcW w:w="0" w:type="auto"/>
            <w:vAlign w:val="center"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KV1-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RSSQSLVHS.NGNTYL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1-16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YKVSNR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2-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SQSTHLPLT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3-9-cis7-1</w:t>
            </w:r>
          </w:p>
        </w:tc>
      </w:tr>
      <w:tr w:rsidR="00FD497E" w:rsidRPr="00C3667D" w:rsidTr="0069716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Sequencing</w:t>
            </w:r>
          </w:p>
        </w:tc>
        <w:tc>
          <w:tcPr>
            <w:tcW w:w="0" w:type="auto"/>
            <w:vAlign w:val="center"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KV1-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KSSQSLLDS.DGKTYL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1-16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YLVSKL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2-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WQGTHFPFT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3-9-cis7-1</w:t>
            </w:r>
          </w:p>
        </w:tc>
      </w:tr>
      <w:tr w:rsidR="00FD497E" w:rsidRPr="00C3667D" w:rsidTr="0069716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vAlign w:val="center"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KV5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RASQSI</w:t>
            </w:r>
            <w:proofErr w:type="gramStart"/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......</w:t>
            </w:r>
            <w:proofErr w:type="gramEnd"/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SNNL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1-11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KYASQ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2-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QQSNSWPLT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3-9-cis7-1</w:t>
            </w:r>
          </w:p>
        </w:tc>
      </w:tr>
      <w:tr w:rsidR="00FD497E" w:rsidRPr="00C3667D" w:rsidTr="0069716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vAlign w:val="center"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KV5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RASQSI</w:t>
            </w:r>
            <w:proofErr w:type="gramStart"/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......</w:t>
            </w:r>
            <w:proofErr w:type="gramEnd"/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SNYL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1-11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KYASQ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2-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QQSNSWPLT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3-9-cis7-1</w:t>
            </w:r>
          </w:p>
        </w:tc>
      </w:tr>
      <w:tr w:rsidR="00FD497E" w:rsidRPr="00C3667D" w:rsidTr="0069716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vAlign w:val="center"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KV14-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KASQDI</w:t>
            </w:r>
            <w:proofErr w:type="gramStart"/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......</w:t>
            </w:r>
            <w:proofErr w:type="gramEnd"/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NSY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1-11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YRANRLV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2-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AU"/>
              </w:rPr>
              <w:t>LQYGEFPPT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D497E" w:rsidRPr="00C3667D" w:rsidRDefault="00FD497E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C366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L3-9-cis7-1</w:t>
            </w:r>
          </w:p>
        </w:tc>
      </w:tr>
    </w:tbl>
    <w:p w:rsidR="00FD497E" w:rsidRDefault="00FD497E" w:rsidP="00FD497E">
      <w:pPr>
        <w:rPr>
          <w:rFonts w:ascii="Times New Roman" w:hAnsi="Times New Roman" w:cs="Times New Roman"/>
          <w:b/>
        </w:rPr>
      </w:pPr>
      <w:r w:rsidRPr="00F60FD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3 Table</w:t>
      </w:r>
      <w:r w:rsidRPr="00F60FDC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Light chain CDR sequences of CSP binding </w:t>
      </w:r>
      <w:proofErr w:type="spellStart"/>
      <w:r>
        <w:rPr>
          <w:rFonts w:ascii="Times New Roman" w:hAnsi="Times New Roman" w:cs="Times New Roman"/>
          <w:b/>
        </w:rPr>
        <w:t>immunoglobulins</w:t>
      </w:r>
      <w:proofErr w:type="spellEnd"/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Default="00FD497E" w:rsidP="00FD497E">
      <w:pPr>
        <w:rPr>
          <w:rFonts w:ascii="Times New Roman" w:hAnsi="Times New Roman" w:cs="Times New Roman"/>
          <w:b/>
        </w:rPr>
      </w:pPr>
    </w:p>
    <w:p w:rsidR="00FD497E" w:rsidRPr="0014758E" w:rsidRDefault="00FD497E" w:rsidP="00FD497E">
      <w:pPr>
        <w:rPr>
          <w:rFonts w:ascii="Times New Roman" w:hAnsi="Times New Roman" w:cs="Times New Roman"/>
          <w:sz w:val="20"/>
          <w:szCs w:val="20"/>
        </w:rPr>
      </w:pPr>
      <w:r w:rsidRPr="0014758E">
        <w:rPr>
          <w:rFonts w:ascii="Times New Roman" w:hAnsi="Times New Roman" w:cs="Times New Roman"/>
          <w:sz w:val="20"/>
          <w:szCs w:val="20"/>
        </w:rPr>
        <w:t xml:space="preserve">*Letters in bold denote resides show to be required for binding </w:t>
      </w:r>
    </w:p>
    <w:p w:rsidR="008411CB" w:rsidRDefault="008411CB">
      <w:bookmarkStart w:id="0" w:name="_GoBack"/>
      <w:bookmarkEnd w:id="0"/>
    </w:p>
    <w:sectPr w:rsidR="008411CB" w:rsidSect="00FD497E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97E"/>
    <w:rsid w:val="008411CB"/>
    <w:rsid w:val="00FD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F398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9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9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Macintosh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Cockburn</dc:creator>
  <cp:keywords/>
  <dc:description/>
  <cp:lastModifiedBy>Ian Cockburn</cp:lastModifiedBy>
  <cp:revision>1</cp:revision>
  <dcterms:created xsi:type="dcterms:W3CDTF">2017-06-19T04:59:00Z</dcterms:created>
  <dcterms:modified xsi:type="dcterms:W3CDTF">2017-06-19T04:59:00Z</dcterms:modified>
</cp:coreProperties>
</file>